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23A6A" w14:textId="7ED44CBD" w:rsidR="000F15DF" w:rsidRPr="006E2E07" w:rsidRDefault="000F15DF" w:rsidP="000F15DF">
      <w:pPr>
        <w:pStyle w:val="a9"/>
        <w:spacing w:before="240" w:after="240"/>
        <w:rPr>
          <w:rStyle w:val="a8"/>
          <w:rFonts w:ascii="Times New Roman" w:hAnsi="Times New Roman" w:cs="Times New Roman"/>
          <w:b w:val="0"/>
          <w:bCs w:val="0"/>
          <w:sz w:val="22"/>
        </w:rPr>
      </w:pPr>
      <w:r w:rsidRPr="00A35140">
        <w:rPr>
          <w:rFonts w:ascii="Times New Roman" w:eastAsia="宋体" w:hAnsi="Times New Roman" w:cs="Times New Roman"/>
          <w:b/>
          <w:bCs/>
          <w:kern w:val="0"/>
          <w:sz w:val="22"/>
          <w:lang w:val="en-CA"/>
        </w:rPr>
        <w:t>Table S</w:t>
      </w:r>
      <w:r>
        <w:rPr>
          <w:rFonts w:ascii="Times New Roman" w:eastAsia="宋体" w:hAnsi="Times New Roman" w:cs="Times New Roman"/>
          <w:b/>
          <w:bCs/>
          <w:kern w:val="0"/>
          <w:sz w:val="22"/>
          <w:lang w:val="en-CA"/>
        </w:rPr>
        <w:t>4</w:t>
      </w:r>
      <w:r w:rsidRPr="00A35140">
        <w:rPr>
          <w:rFonts w:ascii="Times New Roman" w:eastAsia="宋体" w:hAnsi="Times New Roman" w:cs="Times New Roman"/>
          <w:b/>
          <w:bCs/>
          <w:kern w:val="0"/>
          <w:sz w:val="22"/>
          <w:lang w:val="en-CA"/>
        </w:rPr>
        <w:t>.</w:t>
      </w:r>
      <w:r w:rsidRPr="006E2E07">
        <w:rPr>
          <w:rStyle w:val="a8"/>
          <w:rFonts w:ascii="Times New Roman" w:hAnsi="Times New Roman" w:cs="Times New Roman"/>
          <w:sz w:val="22"/>
        </w:rPr>
        <w:t xml:space="preserve"> </w:t>
      </w:r>
      <w:r w:rsidRPr="00D11CFB">
        <w:rPr>
          <w:rStyle w:val="a8"/>
          <w:rFonts w:ascii="Times New Roman" w:hAnsi="Times New Roman" w:cs="Times New Roman"/>
          <w:b w:val="0"/>
          <w:bCs w:val="0"/>
          <w:szCs w:val="24"/>
        </w:rPr>
        <w:t>Diagnostic criteria of included study</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3"/>
        <w:gridCol w:w="10385"/>
      </w:tblGrid>
      <w:tr w:rsidR="000F15DF" w:rsidRPr="00616372" w14:paraId="67AF9031" w14:textId="77777777" w:rsidTr="00904F30">
        <w:trPr>
          <w:trHeight w:val="182"/>
        </w:trPr>
        <w:tc>
          <w:tcPr>
            <w:tcW w:w="1280" w:type="pct"/>
            <w:tcBorders>
              <w:top w:val="single" w:sz="12" w:space="0" w:color="auto"/>
              <w:bottom w:val="single" w:sz="4" w:space="0" w:color="auto"/>
            </w:tcBorders>
            <w:shd w:val="clear" w:color="auto" w:fill="auto"/>
          </w:tcPr>
          <w:p w14:paraId="35E7D7A4" w14:textId="77777777" w:rsidR="000F15DF" w:rsidRPr="00616372" w:rsidRDefault="000F15DF" w:rsidP="00E5555F">
            <w:pPr>
              <w:jc w:val="center"/>
              <w:rPr>
                <w:rFonts w:ascii="Times New Roman" w:hAnsi="Times New Roman" w:cs="Times New Roman"/>
                <w:b/>
                <w:bCs/>
                <w:szCs w:val="21"/>
              </w:rPr>
            </w:pPr>
            <w:r w:rsidRPr="00616372">
              <w:rPr>
                <w:rFonts w:ascii="Times New Roman" w:hAnsi="Times New Roman" w:cs="Times New Roman"/>
                <w:b/>
                <w:bCs/>
                <w:szCs w:val="21"/>
              </w:rPr>
              <w:t>Study</w:t>
            </w:r>
          </w:p>
        </w:tc>
        <w:tc>
          <w:tcPr>
            <w:tcW w:w="3720" w:type="pct"/>
            <w:tcBorders>
              <w:top w:val="single" w:sz="12" w:space="0" w:color="auto"/>
              <w:bottom w:val="single" w:sz="4" w:space="0" w:color="auto"/>
            </w:tcBorders>
            <w:shd w:val="clear" w:color="auto" w:fill="auto"/>
          </w:tcPr>
          <w:p w14:paraId="1A486DF8" w14:textId="77777777" w:rsidR="000F15DF" w:rsidRPr="00616372" w:rsidRDefault="000F15DF" w:rsidP="00E5555F">
            <w:pPr>
              <w:jc w:val="center"/>
              <w:rPr>
                <w:rFonts w:ascii="Times New Roman" w:hAnsi="Times New Roman" w:cs="Times New Roman"/>
                <w:b/>
                <w:bCs/>
                <w:szCs w:val="21"/>
              </w:rPr>
            </w:pPr>
            <w:r w:rsidRPr="00285E86">
              <w:rPr>
                <w:rFonts w:ascii="Times New Roman" w:hAnsi="Times New Roman" w:cs="Times New Roman"/>
                <w:b/>
                <w:bCs/>
                <w:szCs w:val="21"/>
              </w:rPr>
              <w:t>Diagnostic criteria</w:t>
            </w:r>
          </w:p>
        </w:tc>
      </w:tr>
      <w:tr w:rsidR="000F15DF" w:rsidRPr="00616372" w14:paraId="6B85C1CC" w14:textId="77777777" w:rsidTr="00904F30">
        <w:trPr>
          <w:trHeight w:val="203"/>
        </w:trPr>
        <w:tc>
          <w:tcPr>
            <w:tcW w:w="1280" w:type="pct"/>
            <w:tcBorders>
              <w:top w:val="single" w:sz="4" w:space="0" w:color="auto"/>
            </w:tcBorders>
          </w:tcPr>
          <w:p w14:paraId="553BA47B" w14:textId="6166057A"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Xia L</w:t>
            </w:r>
            <w:r w:rsidRPr="00D11CFB">
              <w:rPr>
                <w:rFonts w:ascii="Times New Roman" w:hAnsi="Times New Roman" w:cs="Times New Roman"/>
                <w:szCs w:val="21"/>
              </w:rPr>
              <w:t xml:space="preserve"> 2021</w:t>
            </w:r>
            <w:r w:rsidR="000F15DF" w:rsidRPr="00D11CFB">
              <w:rPr>
                <w:rFonts w:ascii="Times New Roman" w:hAnsi="Times New Roman" w:cs="Times New Roman"/>
                <w:szCs w:val="21"/>
              </w:rPr>
              <w:fldChar w:fldCharType="begin"/>
            </w:r>
            <w:r w:rsidRPr="00D11CFB">
              <w:rPr>
                <w:rFonts w:ascii="Times New Roman" w:hAnsi="Times New Roman" w:cs="Times New Roman"/>
                <w:szCs w:val="21"/>
              </w:rPr>
              <w:instrText xml:space="preserve"> ADDIN NE.Ref.{FFB6B46D-EDCD-4981-BD77-2BD20986C171}</w:instrText>
            </w:r>
            <w:r w:rsidR="000F15DF" w:rsidRPr="00D11CFB">
              <w:rPr>
                <w:rFonts w:ascii="Times New Roman" w:hAnsi="Times New Roman" w:cs="Times New Roman"/>
                <w:szCs w:val="21"/>
              </w:rPr>
              <w:fldChar w:fldCharType="separate"/>
            </w:r>
            <w:r w:rsidRPr="00D11CFB">
              <w:rPr>
                <w:rFonts w:ascii="Times New Roman" w:hAnsi="Times New Roman" w:cs="Times New Roman"/>
                <w:color w:val="000000"/>
                <w:kern w:val="0"/>
                <w:szCs w:val="21"/>
              </w:rPr>
              <w:t xml:space="preserve"> (1)</w:t>
            </w:r>
            <w:r w:rsidR="000F15DF" w:rsidRPr="00D11CFB">
              <w:rPr>
                <w:rFonts w:ascii="Times New Roman" w:hAnsi="Times New Roman" w:cs="Times New Roman"/>
                <w:szCs w:val="21"/>
              </w:rPr>
              <w:fldChar w:fldCharType="end"/>
            </w:r>
          </w:p>
        </w:tc>
        <w:tc>
          <w:tcPr>
            <w:tcW w:w="3720" w:type="pct"/>
            <w:tcBorders>
              <w:top w:val="single" w:sz="4" w:space="0" w:color="auto"/>
            </w:tcBorders>
            <w:vAlign w:val="center"/>
          </w:tcPr>
          <w:p w14:paraId="6C21E61C" w14:textId="77777777"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NA)</w:t>
            </w:r>
          </w:p>
        </w:tc>
      </w:tr>
      <w:tr w:rsidR="000F15DF" w:rsidRPr="00616372" w14:paraId="186EA4FC" w14:textId="77777777" w:rsidTr="00904F30">
        <w:trPr>
          <w:trHeight w:val="203"/>
        </w:trPr>
        <w:tc>
          <w:tcPr>
            <w:tcW w:w="1280" w:type="pct"/>
          </w:tcPr>
          <w:p w14:paraId="0568923E" w14:textId="0591F1F1"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Chen J</w:t>
            </w:r>
            <w:r w:rsidRPr="00D11CFB">
              <w:rPr>
                <w:rFonts w:ascii="Times New Roman" w:hAnsi="Times New Roman" w:cs="Times New Roman"/>
                <w:szCs w:val="21"/>
              </w:rPr>
              <w:t xml:space="preserve"> 2021</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9130E720-E8BA-4D5E-9E3E-DEAE7F55A9ED}</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2)</w:t>
            </w:r>
            <w:r w:rsidR="000F15DF" w:rsidRPr="00D11CFB">
              <w:rPr>
                <w:rFonts w:ascii="Times New Roman" w:hAnsi="Times New Roman" w:cs="Times New Roman"/>
                <w:color w:val="000000"/>
                <w:kern w:val="0"/>
                <w:szCs w:val="21"/>
              </w:rPr>
              <w:fldChar w:fldCharType="end"/>
            </w:r>
          </w:p>
        </w:tc>
        <w:tc>
          <w:tcPr>
            <w:tcW w:w="3720" w:type="pct"/>
            <w:vAlign w:val="center"/>
          </w:tcPr>
          <w:p w14:paraId="17BF13FE" w14:textId="5D0CEEF1"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6)</w:t>
            </w:r>
          </w:p>
        </w:tc>
      </w:tr>
      <w:tr w:rsidR="000F15DF" w:rsidRPr="00616372" w14:paraId="040871BE" w14:textId="77777777" w:rsidTr="00904F30">
        <w:trPr>
          <w:trHeight w:val="203"/>
        </w:trPr>
        <w:tc>
          <w:tcPr>
            <w:tcW w:w="1280" w:type="pct"/>
          </w:tcPr>
          <w:p w14:paraId="67BC0361" w14:textId="1B09FC95"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Chen L</w:t>
            </w:r>
            <w:r w:rsidRPr="00D11CFB">
              <w:rPr>
                <w:rFonts w:ascii="Times New Roman" w:hAnsi="Times New Roman" w:cs="Times New Roman"/>
                <w:szCs w:val="21"/>
              </w:rPr>
              <w:t xml:space="preserve"> 2020</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A3D2A199-C67F-4672-A616-6E3F21233151}</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3)</w:t>
            </w:r>
            <w:r w:rsidR="000F15DF" w:rsidRPr="00D11CFB">
              <w:rPr>
                <w:rFonts w:ascii="Times New Roman" w:hAnsi="Times New Roman" w:cs="Times New Roman"/>
                <w:color w:val="000000"/>
                <w:kern w:val="0"/>
                <w:szCs w:val="21"/>
              </w:rPr>
              <w:fldChar w:fldCharType="end"/>
            </w:r>
          </w:p>
        </w:tc>
        <w:tc>
          <w:tcPr>
            <w:tcW w:w="3720" w:type="pct"/>
            <w:vAlign w:val="center"/>
          </w:tcPr>
          <w:p w14:paraId="32DA840B" w14:textId="54377C26"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7)</w:t>
            </w:r>
          </w:p>
        </w:tc>
      </w:tr>
      <w:tr w:rsidR="000F15DF" w:rsidRPr="00616372" w14:paraId="29DFE91B" w14:textId="77777777" w:rsidTr="00904F30">
        <w:trPr>
          <w:trHeight w:val="203"/>
        </w:trPr>
        <w:tc>
          <w:tcPr>
            <w:tcW w:w="1280" w:type="pct"/>
          </w:tcPr>
          <w:p w14:paraId="53002E09" w14:textId="50CFF1A7"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Qu XK</w:t>
            </w:r>
            <w:r w:rsidRPr="00D11CFB">
              <w:rPr>
                <w:rFonts w:ascii="Times New Roman" w:hAnsi="Times New Roman" w:cs="Times New Roman"/>
                <w:szCs w:val="21"/>
              </w:rPr>
              <w:t xml:space="preserve"> 2021</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723EDB0B-806B-4386-A8BE-0E374F9C7AAC}</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4)</w:t>
            </w:r>
            <w:r w:rsidR="000F15DF" w:rsidRPr="00D11CFB">
              <w:rPr>
                <w:rFonts w:ascii="Times New Roman" w:hAnsi="Times New Roman" w:cs="Times New Roman"/>
                <w:color w:val="000000"/>
                <w:kern w:val="0"/>
                <w:szCs w:val="21"/>
              </w:rPr>
              <w:fldChar w:fldCharType="end"/>
            </w:r>
          </w:p>
        </w:tc>
        <w:tc>
          <w:tcPr>
            <w:tcW w:w="3720" w:type="pct"/>
            <w:vAlign w:val="center"/>
          </w:tcPr>
          <w:p w14:paraId="48F2E8F5" w14:textId="77777777"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6)</w:t>
            </w:r>
          </w:p>
        </w:tc>
      </w:tr>
      <w:tr w:rsidR="000F15DF" w:rsidRPr="00616372" w14:paraId="2EAD33D2" w14:textId="77777777" w:rsidTr="00904F30">
        <w:trPr>
          <w:trHeight w:val="203"/>
        </w:trPr>
        <w:tc>
          <w:tcPr>
            <w:tcW w:w="1280" w:type="pct"/>
          </w:tcPr>
          <w:p w14:paraId="0DFE6C15" w14:textId="35BC64CE"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Qu XK</w:t>
            </w:r>
            <w:r w:rsidRPr="00D11CFB">
              <w:rPr>
                <w:rFonts w:ascii="Times New Roman" w:hAnsi="Times New Roman" w:cs="Times New Roman"/>
                <w:szCs w:val="21"/>
              </w:rPr>
              <w:t xml:space="preserve"> 2020</w:t>
            </w:r>
            <w:r w:rsidR="000F15DF" w:rsidRPr="00D11CFB">
              <w:rPr>
                <w:rFonts w:ascii="Times New Roman" w:hAnsi="Times New Roman" w:cs="Times New Roman"/>
                <w:szCs w:val="21"/>
              </w:rPr>
              <w:fldChar w:fldCharType="begin"/>
            </w:r>
            <w:r w:rsidRPr="00D11CFB">
              <w:rPr>
                <w:rFonts w:ascii="Times New Roman" w:hAnsi="Times New Roman" w:cs="Times New Roman"/>
                <w:szCs w:val="21"/>
              </w:rPr>
              <w:instrText xml:space="preserve"> ADDIN NE.Ref.{638867A9-04E7-4260-A41C-6C903358E722}</w:instrText>
            </w:r>
            <w:r w:rsidR="000F15DF" w:rsidRPr="00D11CFB">
              <w:rPr>
                <w:rFonts w:ascii="Times New Roman" w:hAnsi="Times New Roman" w:cs="Times New Roman"/>
                <w:szCs w:val="21"/>
              </w:rPr>
              <w:fldChar w:fldCharType="separate"/>
            </w:r>
            <w:r w:rsidRPr="00D11CFB">
              <w:rPr>
                <w:rFonts w:ascii="Times New Roman" w:hAnsi="Times New Roman" w:cs="Times New Roman"/>
                <w:color w:val="000000"/>
                <w:kern w:val="0"/>
                <w:szCs w:val="21"/>
              </w:rPr>
              <w:t xml:space="preserve"> (5)</w:t>
            </w:r>
            <w:r w:rsidR="000F15DF" w:rsidRPr="00D11CFB">
              <w:rPr>
                <w:rFonts w:ascii="Times New Roman" w:hAnsi="Times New Roman" w:cs="Times New Roman"/>
                <w:szCs w:val="21"/>
              </w:rPr>
              <w:fldChar w:fldCharType="end"/>
            </w:r>
          </w:p>
        </w:tc>
        <w:tc>
          <w:tcPr>
            <w:tcW w:w="3720" w:type="pct"/>
            <w:vAlign w:val="center"/>
          </w:tcPr>
          <w:p w14:paraId="748508BD" w14:textId="6FA2AD85"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5)</w:t>
            </w:r>
          </w:p>
        </w:tc>
      </w:tr>
      <w:tr w:rsidR="000F15DF" w:rsidRPr="00616372" w14:paraId="2DF400C0" w14:textId="77777777" w:rsidTr="00904F30">
        <w:trPr>
          <w:trHeight w:val="203"/>
        </w:trPr>
        <w:tc>
          <w:tcPr>
            <w:tcW w:w="1280" w:type="pct"/>
          </w:tcPr>
          <w:p w14:paraId="45A9CE30" w14:textId="44FD5E1F"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Wu Y</w:t>
            </w:r>
            <w:r w:rsidRPr="00D11CFB">
              <w:rPr>
                <w:rFonts w:ascii="Times New Roman" w:hAnsi="Times New Roman" w:cs="Times New Roman"/>
                <w:szCs w:val="21"/>
              </w:rPr>
              <w:t xml:space="preserve"> 2021</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24B6F107-A849-4523-AC1A-F196B827DF12}</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6)</w:t>
            </w:r>
            <w:r w:rsidR="000F15DF" w:rsidRPr="00D11CFB">
              <w:rPr>
                <w:rFonts w:ascii="Times New Roman" w:hAnsi="Times New Roman" w:cs="Times New Roman"/>
                <w:color w:val="000000"/>
                <w:kern w:val="0"/>
                <w:szCs w:val="21"/>
              </w:rPr>
              <w:fldChar w:fldCharType="end"/>
            </w:r>
          </w:p>
        </w:tc>
        <w:tc>
          <w:tcPr>
            <w:tcW w:w="3720" w:type="pct"/>
            <w:vAlign w:val="center"/>
          </w:tcPr>
          <w:p w14:paraId="1E57EB8B" w14:textId="4EE7C0D9"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6)</w:t>
            </w:r>
          </w:p>
        </w:tc>
      </w:tr>
      <w:tr w:rsidR="000F15DF" w:rsidRPr="00616372" w14:paraId="422A0C37" w14:textId="77777777" w:rsidTr="00904F30">
        <w:trPr>
          <w:trHeight w:val="203"/>
        </w:trPr>
        <w:tc>
          <w:tcPr>
            <w:tcW w:w="1280" w:type="pct"/>
          </w:tcPr>
          <w:p w14:paraId="04CD83A5" w14:textId="01070C12"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Guo GH</w:t>
            </w:r>
            <w:r w:rsidRPr="00D11CFB">
              <w:rPr>
                <w:rFonts w:ascii="Times New Roman" w:hAnsi="Times New Roman" w:cs="Times New Roman"/>
                <w:szCs w:val="21"/>
              </w:rPr>
              <w:t xml:space="preserve"> 2021</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CB149135-85F8-47A3-BB6B-B6C7F65DA335}</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7)</w:t>
            </w:r>
            <w:r w:rsidR="000F15DF" w:rsidRPr="00D11CFB">
              <w:rPr>
                <w:rFonts w:ascii="Times New Roman" w:hAnsi="Times New Roman" w:cs="Times New Roman"/>
                <w:color w:val="000000"/>
                <w:kern w:val="0"/>
                <w:szCs w:val="21"/>
              </w:rPr>
              <w:fldChar w:fldCharType="end"/>
            </w:r>
          </w:p>
        </w:tc>
        <w:tc>
          <w:tcPr>
            <w:tcW w:w="3720" w:type="pct"/>
            <w:vAlign w:val="center"/>
          </w:tcPr>
          <w:p w14:paraId="5B4005C4" w14:textId="2BDE36A6"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5)</w:t>
            </w:r>
          </w:p>
        </w:tc>
      </w:tr>
      <w:tr w:rsidR="000F15DF" w:rsidRPr="00616372" w14:paraId="238E1BB3" w14:textId="77777777" w:rsidTr="00904F30">
        <w:trPr>
          <w:trHeight w:val="203"/>
        </w:trPr>
        <w:tc>
          <w:tcPr>
            <w:tcW w:w="1280" w:type="pct"/>
          </w:tcPr>
          <w:p w14:paraId="622375EA" w14:textId="030E67B0"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Xiao Q</w:t>
            </w:r>
            <w:r w:rsidRPr="00D11CFB">
              <w:rPr>
                <w:rFonts w:ascii="Times New Roman" w:hAnsi="Times New Roman" w:cs="Times New Roman"/>
                <w:szCs w:val="21"/>
              </w:rPr>
              <w:t xml:space="preserve"> 2020</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5C24254E-638C-41F7-8D90-C14AC3E3C8AE}</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8)</w:t>
            </w:r>
            <w:r w:rsidR="000F15DF" w:rsidRPr="00D11CFB">
              <w:rPr>
                <w:rFonts w:ascii="Times New Roman" w:hAnsi="Times New Roman" w:cs="Times New Roman"/>
                <w:color w:val="000000"/>
                <w:kern w:val="0"/>
                <w:szCs w:val="21"/>
              </w:rPr>
              <w:fldChar w:fldCharType="end"/>
            </w:r>
          </w:p>
        </w:tc>
        <w:tc>
          <w:tcPr>
            <w:tcW w:w="3720" w:type="pct"/>
            <w:vAlign w:val="center"/>
          </w:tcPr>
          <w:p w14:paraId="056F8D58" w14:textId="06E354C7"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Trial version 5)</w:t>
            </w:r>
          </w:p>
        </w:tc>
      </w:tr>
      <w:tr w:rsidR="000F15DF" w:rsidRPr="00616372" w14:paraId="3727B7CD" w14:textId="77777777" w:rsidTr="00904F30">
        <w:trPr>
          <w:trHeight w:val="203"/>
        </w:trPr>
        <w:tc>
          <w:tcPr>
            <w:tcW w:w="1280" w:type="pct"/>
          </w:tcPr>
          <w:p w14:paraId="1DC95462" w14:textId="665BC15E"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Yan CG</w:t>
            </w:r>
            <w:r w:rsidRPr="00D11CFB">
              <w:rPr>
                <w:rFonts w:ascii="Times New Roman" w:hAnsi="Times New Roman" w:cs="Times New Roman"/>
                <w:szCs w:val="21"/>
              </w:rPr>
              <w:t xml:space="preserve"> 2022</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0ECA784B-5072-4011-A0CB-4AEEDE4AE53B}</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9)</w:t>
            </w:r>
            <w:r w:rsidR="000F15DF" w:rsidRPr="00D11CFB">
              <w:rPr>
                <w:rFonts w:ascii="Times New Roman" w:hAnsi="Times New Roman" w:cs="Times New Roman"/>
                <w:color w:val="000000"/>
                <w:kern w:val="0"/>
                <w:szCs w:val="21"/>
              </w:rPr>
              <w:fldChar w:fldCharType="end"/>
            </w:r>
          </w:p>
        </w:tc>
        <w:tc>
          <w:tcPr>
            <w:tcW w:w="3720" w:type="pct"/>
            <w:vAlign w:val="center"/>
          </w:tcPr>
          <w:p w14:paraId="4FB6E979" w14:textId="5A37FAEE"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NA)</w:t>
            </w:r>
          </w:p>
        </w:tc>
      </w:tr>
      <w:tr w:rsidR="000F15DF" w:rsidRPr="00616372" w14:paraId="6C3AEDD5" w14:textId="77777777" w:rsidTr="00904F30">
        <w:trPr>
          <w:trHeight w:val="203"/>
        </w:trPr>
        <w:tc>
          <w:tcPr>
            <w:tcW w:w="1280" w:type="pct"/>
            <w:tcBorders>
              <w:bottom w:val="single" w:sz="12" w:space="0" w:color="auto"/>
            </w:tcBorders>
          </w:tcPr>
          <w:p w14:paraId="09C2FC15" w14:textId="3E47A18A" w:rsidR="000F15DF" w:rsidRPr="00D11CFB" w:rsidRDefault="00E5555F" w:rsidP="00E5555F">
            <w:pPr>
              <w:jc w:val="center"/>
              <w:rPr>
                <w:rFonts w:ascii="Times New Roman" w:hAnsi="Times New Roman" w:cs="Times New Roman"/>
                <w:szCs w:val="21"/>
              </w:rPr>
            </w:pPr>
            <w:r w:rsidRPr="00D11CFB">
              <w:rPr>
                <w:rFonts w:ascii="Times New Roman" w:hAnsi="Times New Roman" w:cs="Times New Roman"/>
                <w:color w:val="000000"/>
                <w:kern w:val="0"/>
                <w:szCs w:val="21"/>
              </w:rPr>
              <w:t>Zhang J 2022</w:t>
            </w:r>
            <w:r w:rsidR="000F15DF" w:rsidRPr="00D11CFB">
              <w:rPr>
                <w:rFonts w:ascii="Times New Roman" w:hAnsi="Times New Roman" w:cs="Times New Roman"/>
                <w:color w:val="000000"/>
                <w:kern w:val="0"/>
                <w:szCs w:val="21"/>
              </w:rPr>
              <w:fldChar w:fldCharType="begin"/>
            </w:r>
            <w:r w:rsidRPr="00D11CFB">
              <w:rPr>
                <w:rFonts w:ascii="Times New Roman" w:hAnsi="Times New Roman" w:cs="Times New Roman"/>
                <w:color w:val="000000"/>
                <w:kern w:val="0"/>
                <w:szCs w:val="21"/>
              </w:rPr>
              <w:instrText xml:space="preserve"> ADDIN NE.Ref.{E2EABBDD-81E7-4784-80DA-DA41B554EDB4}</w:instrText>
            </w:r>
            <w:r w:rsidR="000F15DF" w:rsidRPr="00D11CFB">
              <w:rPr>
                <w:rFonts w:ascii="Times New Roman" w:hAnsi="Times New Roman" w:cs="Times New Roman"/>
                <w:color w:val="000000"/>
                <w:kern w:val="0"/>
                <w:szCs w:val="21"/>
              </w:rPr>
              <w:fldChar w:fldCharType="separate"/>
            </w:r>
            <w:r w:rsidRPr="00D11CFB">
              <w:rPr>
                <w:rFonts w:ascii="Times New Roman" w:hAnsi="Times New Roman" w:cs="Times New Roman"/>
                <w:color w:val="000000"/>
                <w:kern w:val="0"/>
                <w:szCs w:val="21"/>
              </w:rPr>
              <w:t xml:space="preserve"> (10)</w:t>
            </w:r>
            <w:r w:rsidR="000F15DF" w:rsidRPr="00D11CFB">
              <w:rPr>
                <w:rFonts w:ascii="Times New Roman" w:hAnsi="Times New Roman" w:cs="Times New Roman"/>
                <w:color w:val="000000"/>
                <w:kern w:val="0"/>
                <w:szCs w:val="21"/>
              </w:rPr>
              <w:fldChar w:fldCharType="end"/>
            </w:r>
          </w:p>
        </w:tc>
        <w:tc>
          <w:tcPr>
            <w:tcW w:w="3720" w:type="pct"/>
            <w:tcBorders>
              <w:bottom w:val="single" w:sz="12" w:space="0" w:color="auto"/>
            </w:tcBorders>
            <w:vAlign w:val="center"/>
          </w:tcPr>
          <w:p w14:paraId="184D657B" w14:textId="77777777" w:rsidR="000F15DF" w:rsidRPr="00D11CFB" w:rsidRDefault="000F15DF" w:rsidP="00E5555F">
            <w:pPr>
              <w:jc w:val="center"/>
              <w:rPr>
                <w:rFonts w:ascii="Times New Roman" w:hAnsi="Times New Roman" w:cs="Times New Roman"/>
                <w:szCs w:val="21"/>
              </w:rPr>
            </w:pPr>
            <w:r w:rsidRPr="00D11CFB">
              <w:rPr>
                <w:rFonts w:ascii="Times New Roman" w:eastAsia="宋体" w:hAnsi="Times New Roman" w:cs="Times New Roman"/>
                <w:color w:val="000000"/>
                <w:kern w:val="0"/>
                <w:szCs w:val="21"/>
              </w:rPr>
              <w:t>Diagnosis and Treatment Protocol for Coronavirus Pneumonia (NA)</w:t>
            </w:r>
          </w:p>
        </w:tc>
      </w:tr>
    </w:tbl>
    <w:p w14:paraId="2BC2EF87" w14:textId="77777777" w:rsidR="000F15DF" w:rsidRDefault="000F15DF" w:rsidP="000F15DF">
      <w:pPr>
        <w:rPr>
          <w:rFonts w:ascii="Times New Roman" w:hAnsi="Times New Roman" w:cs="Times New Roman"/>
          <w:sz w:val="18"/>
        </w:rPr>
      </w:pPr>
      <w:r w:rsidRPr="00477A1C">
        <w:rPr>
          <w:rFonts w:ascii="Times New Roman" w:hAnsi="Times New Roman" w:cs="Times New Roman"/>
          <w:sz w:val="18"/>
        </w:rPr>
        <w:t xml:space="preserve">NA= </w:t>
      </w:r>
      <w:r>
        <w:rPr>
          <w:rFonts w:ascii="Times New Roman" w:hAnsi="Times New Roman" w:cs="Times New Roman" w:hint="eastAsia"/>
          <w:sz w:val="18"/>
        </w:rPr>
        <w:t>n</w:t>
      </w:r>
      <w:r w:rsidRPr="00477A1C">
        <w:rPr>
          <w:rFonts w:ascii="Times New Roman" w:hAnsi="Times New Roman" w:cs="Times New Roman"/>
          <w:sz w:val="18"/>
        </w:rPr>
        <w:t xml:space="preserve">o </w:t>
      </w:r>
      <w:r>
        <w:rPr>
          <w:rFonts w:ascii="Times New Roman" w:hAnsi="Times New Roman" w:cs="Times New Roman" w:hint="eastAsia"/>
          <w:sz w:val="18"/>
        </w:rPr>
        <w:t>a</w:t>
      </w:r>
      <w:r w:rsidRPr="00477A1C">
        <w:rPr>
          <w:rFonts w:ascii="Times New Roman" w:hAnsi="Times New Roman" w:cs="Times New Roman"/>
          <w:sz w:val="18"/>
        </w:rPr>
        <w:t>pply</w:t>
      </w:r>
    </w:p>
    <w:p w14:paraId="07A34692" w14:textId="77777777" w:rsidR="00E5555F" w:rsidRDefault="00E5555F" w:rsidP="00E5555F">
      <w:pPr>
        <w:autoSpaceDE w:val="0"/>
        <w:autoSpaceDN w:val="0"/>
        <w:adjustRightInd w:val="0"/>
        <w:jc w:val="left"/>
        <w:rPr>
          <w:rFonts w:ascii="黑体" w:eastAsia="黑体"/>
          <w:kern w:val="0"/>
          <w:sz w:val="24"/>
          <w:szCs w:val="24"/>
        </w:rPr>
      </w:pPr>
      <w:r>
        <w:fldChar w:fldCharType="begin"/>
      </w:r>
      <w:r>
        <w:instrText xml:space="preserve"> ADDIN NE.Bib</w:instrText>
      </w:r>
      <w:r>
        <w:fldChar w:fldCharType="separate"/>
      </w:r>
    </w:p>
    <w:p w14:paraId="1DD70F8E" w14:textId="77777777" w:rsidR="00E5555F" w:rsidRDefault="00E5555F" w:rsidP="00E5555F">
      <w:pPr>
        <w:autoSpaceDE w:val="0"/>
        <w:autoSpaceDN w:val="0"/>
        <w:adjustRightInd w:val="0"/>
        <w:jc w:val="left"/>
        <w:rPr>
          <w:rFonts w:ascii="黑体" w:eastAsia="黑体"/>
          <w:kern w:val="0"/>
          <w:sz w:val="24"/>
          <w:szCs w:val="24"/>
        </w:rPr>
      </w:pPr>
      <w:r>
        <w:rPr>
          <w:rFonts w:ascii="黑体" w:eastAsia="黑体" w:cs="黑体"/>
          <w:b/>
          <w:bCs/>
          <w:color w:val="000000"/>
          <w:kern w:val="0"/>
          <w:sz w:val="32"/>
          <w:szCs w:val="32"/>
        </w:rPr>
        <w:t>REFERENCES</w:t>
      </w:r>
    </w:p>
    <w:p w14:paraId="5E7C7D1F"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1. </w:t>
      </w:r>
      <w:bookmarkStart w:id="0" w:name="_neb513A94B6_C74E_4428_897E_FC3BB9B3B2B7"/>
      <w:r>
        <w:rPr>
          <w:rFonts w:ascii="Times New Roman" w:eastAsia="黑体" w:hAnsi="Times New Roman" w:cs="Times New Roman"/>
          <w:color w:val="000000"/>
          <w:kern w:val="0"/>
          <w:sz w:val="20"/>
          <w:szCs w:val="20"/>
        </w:rPr>
        <w:t xml:space="preserve">Xia L, Shi Y, Su J, Friedemann T, Tao Z, Lu Y, et al. Shufeng Jiedu, a promising herbal therapy for moderate COVID-19:Antiviral and  anti-inflammatory properties, pathways of bioactive compounds, and a clinical  real-world pragmatic study. </w:t>
      </w:r>
      <w:r>
        <w:rPr>
          <w:rFonts w:ascii="Times New Roman" w:eastAsia="黑体" w:hAnsi="Times New Roman" w:cs="Times New Roman"/>
          <w:i/>
          <w:iCs/>
          <w:color w:val="000000"/>
          <w:kern w:val="0"/>
          <w:sz w:val="20"/>
          <w:szCs w:val="20"/>
        </w:rPr>
        <w:t>Phytomedicine</w:t>
      </w:r>
      <w:r>
        <w:rPr>
          <w:rFonts w:ascii="Times New Roman" w:eastAsia="黑体" w:hAnsi="Times New Roman" w:cs="Times New Roman"/>
          <w:color w:val="000000"/>
          <w:kern w:val="0"/>
          <w:sz w:val="20"/>
          <w:szCs w:val="20"/>
        </w:rPr>
        <w:t>. (2021) 85: 153390. doi: 10.1016/j.phymed.2020.153390</w:t>
      </w:r>
      <w:bookmarkEnd w:id="0"/>
    </w:p>
    <w:p w14:paraId="68D8F37D"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2. </w:t>
      </w:r>
      <w:bookmarkStart w:id="1" w:name="_nebDC16F31F_9A60_4340_8EF6_900B7A7E8038"/>
      <w:r>
        <w:rPr>
          <w:rFonts w:ascii="Times New Roman" w:eastAsia="黑体" w:hAnsi="Times New Roman" w:cs="Times New Roman"/>
          <w:color w:val="000000"/>
          <w:kern w:val="0"/>
          <w:sz w:val="20"/>
          <w:szCs w:val="20"/>
        </w:rPr>
        <w:t xml:space="preserve">Chen J, Lin S, Niu C, Xiao Q. Clinical evaluation of Shufeng Jiedu Capsules combined with umifenovir (Arbidol) in the treatment of common-type COVID-19: A retrospective study. </w:t>
      </w:r>
      <w:r>
        <w:rPr>
          <w:rFonts w:ascii="Times New Roman" w:eastAsia="黑体" w:hAnsi="Times New Roman" w:cs="Times New Roman"/>
          <w:i/>
          <w:iCs/>
          <w:color w:val="000000"/>
          <w:kern w:val="0"/>
          <w:sz w:val="20"/>
          <w:szCs w:val="20"/>
        </w:rPr>
        <w:t>Expert Rev Resp Med</w:t>
      </w:r>
      <w:r>
        <w:rPr>
          <w:rFonts w:ascii="Times New Roman" w:eastAsia="黑体" w:hAnsi="Times New Roman" w:cs="Times New Roman"/>
          <w:color w:val="000000"/>
          <w:kern w:val="0"/>
          <w:sz w:val="20"/>
          <w:szCs w:val="20"/>
        </w:rPr>
        <w:t>. (2021) 15: 257-65. doi: 10.1080/17476348.2020.1822741</w:t>
      </w:r>
      <w:bookmarkEnd w:id="1"/>
    </w:p>
    <w:p w14:paraId="6601EB75"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3. </w:t>
      </w:r>
      <w:bookmarkStart w:id="2" w:name="_neb8715DA8C_B11A_415E_80BA_7D055BEB6203"/>
      <w:r>
        <w:rPr>
          <w:rFonts w:ascii="Times New Roman" w:eastAsia="黑体" w:hAnsi="Times New Roman" w:cs="Times New Roman"/>
          <w:color w:val="000000"/>
          <w:kern w:val="0"/>
          <w:sz w:val="20"/>
          <w:szCs w:val="20"/>
        </w:rPr>
        <w:t xml:space="preserve">CHEN L, LIU F, WU JH, SONG HY, XIA JS, SHENG B, et al. Clinical efficacy of shufeng jiedu capsule combined with western medicine in treatment of common COVID-19 patients by retrospective analysis. </w:t>
      </w:r>
      <w:r>
        <w:rPr>
          <w:rFonts w:ascii="Times New Roman" w:eastAsia="黑体" w:hAnsi="Times New Roman" w:cs="Times New Roman"/>
          <w:i/>
          <w:iCs/>
          <w:color w:val="000000"/>
          <w:kern w:val="0"/>
          <w:sz w:val="20"/>
          <w:szCs w:val="20"/>
        </w:rPr>
        <w:t>Chinese Journal of Experimental Traditional Medical Formulae</w:t>
      </w:r>
      <w:r>
        <w:rPr>
          <w:rFonts w:ascii="Times New Roman" w:eastAsia="黑体" w:hAnsi="Times New Roman" w:cs="Times New Roman"/>
          <w:color w:val="000000"/>
          <w:kern w:val="0"/>
          <w:sz w:val="20"/>
          <w:szCs w:val="20"/>
        </w:rPr>
        <w:t>. (2020) 26: 14-20. doi: 10.13422/j.cnki.syfjx.20201628</w:t>
      </w:r>
      <w:bookmarkEnd w:id="2"/>
    </w:p>
    <w:p w14:paraId="72B2DAAA"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4. </w:t>
      </w:r>
      <w:bookmarkStart w:id="3" w:name="_neb171BAD33_79D2_44D1_A661_27B87CEA3F73"/>
      <w:r>
        <w:rPr>
          <w:rFonts w:ascii="Times New Roman" w:eastAsia="黑体" w:hAnsi="Times New Roman" w:cs="Times New Roman"/>
          <w:color w:val="000000"/>
          <w:kern w:val="0"/>
          <w:sz w:val="20"/>
          <w:szCs w:val="20"/>
        </w:rPr>
        <w:t xml:space="preserve">QU XK, TANG C, HAO SL, MA JH, WEI GY, SONG KY, et al. Observation on the clinical effect of Shufeng Jiedu capsule combined with Arbidol in the treatment of NPC. </w:t>
      </w:r>
      <w:r>
        <w:rPr>
          <w:rFonts w:ascii="Times New Roman" w:eastAsia="黑体" w:hAnsi="Times New Roman" w:cs="Times New Roman"/>
          <w:i/>
          <w:iCs/>
          <w:color w:val="000000"/>
          <w:kern w:val="0"/>
          <w:sz w:val="20"/>
          <w:szCs w:val="20"/>
        </w:rPr>
        <w:t>Journal of China Prescription Drug</w:t>
      </w:r>
      <w:r>
        <w:rPr>
          <w:rFonts w:ascii="Times New Roman" w:eastAsia="黑体" w:hAnsi="Times New Roman" w:cs="Times New Roman"/>
          <w:color w:val="000000"/>
          <w:kern w:val="0"/>
          <w:sz w:val="20"/>
          <w:szCs w:val="20"/>
        </w:rPr>
        <w:t>. (2021) 19: 6-8. doi: 10.3969/j.issn.1671-945X.2021.03.004</w:t>
      </w:r>
      <w:bookmarkEnd w:id="3"/>
    </w:p>
    <w:p w14:paraId="527BB2ED"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lastRenderedPageBreak/>
        <w:t xml:space="preserve"> 5. </w:t>
      </w:r>
      <w:bookmarkStart w:id="4" w:name="_nebC38F6497_9E19_479F_B983_48A5D3908E1A"/>
      <w:r>
        <w:rPr>
          <w:rFonts w:ascii="Times New Roman" w:eastAsia="黑体" w:hAnsi="Times New Roman" w:cs="Times New Roman"/>
          <w:color w:val="000000"/>
          <w:kern w:val="0"/>
          <w:sz w:val="20"/>
          <w:szCs w:val="20"/>
        </w:rPr>
        <w:t xml:space="preserve">QU XK, HAO SL, MA JH, WEI GY, SONG KY, TANG C, et al. Observation on clinical effect of Shufeng Jiedu Capsule combined with Arbidol Hydrochloride Capsule in treatment of COVID-19. </w:t>
      </w:r>
      <w:r>
        <w:rPr>
          <w:rFonts w:ascii="Times New Roman" w:eastAsia="黑体" w:hAnsi="Times New Roman" w:cs="Times New Roman"/>
          <w:i/>
          <w:iCs/>
          <w:color w:val="000000"/>
          <w:kern w:val="0"/>
          <w:sz w:val="20"/>
          <w:szCs w:val="20"/>
        </w:rPr>
        <w:t>Chinese Traditional and Herbal Drugs</w:t>
      </w:r>
      <w:r>
        <w:rPr>
          <w:rFonts w:ascii="Times New Roman" w:eastAsia="黑体" w:hAnsi="Times New Roman" w:cs="Times New Roman"/>
          <w:color w:val="000000"/>
          <w:kern w:val="0"/>
          <w:sz w:val="20"/>
          <w:szCs w:val="20"/>
        </w:rPr>
        <w:t>. (2020) 51: 1167-70. doi: 10.7501/j.issn.0253-2670.2020.05.011</w:t>
      </w:r>
      <w:bookmarkEnd w:id="4"/>
    </w:p>
    <w:p w14:paraId="6E8C2202"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6. </w:t>
      </w:r>
      <w:bookmarkStart w:id="5" w:name="_neb352B7208_6444_4903_8999_B6E0035E3DF5"/>
      <w:r>
        <w:rPr>
          <w:rFonts w:ascii="Times New Roman" w:eastAsia="黑体" w:hAnsi="Times New Roman" w:cs="Times New Roman"/>
          <w:color w:val="000000"/>
          <w:kern w:val="0"/>
          <w:sz w:val="20"/>
          <w:szCs w:val="20"/>
        </w:rPr>
        <w:t xml:space="preserve">WU Y, XIAO Y, GONG ZH. A retrospective analysis of shufeng jiedu capsules combined therapy in treating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40-1, 48. doi: 10.3969/j.issn.1671-3141.2021.18.014</w:t>
      </w:r>
      <w:bookmarkEnd w:id="5"/>
    </w:p>
    <w:p w14:paraId="1101A6DB"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7. </w:t>
      </w:r>
      <w:bookmarkStart w:id="6" w:name="_nebECD7C7BE_A901_4F23_B3D2_43E33255AA21"/>
      <w:r>
        <w:rPr>
          <w:rFonts w:ascii="Times New Roman" w:eastAsia="黑体" w:hAnsi="Times New Roman" w:cs="Times New Roman"/>
          <w:color w:val="000000"/>
          <w:kern w:val="0"/>
          <w:sz w:val="20"/>
          <w:szCs w:val="20"/>
        </w:rPr>
        <w:t xml:space="preserve">GUO GH, SONG B, ZHU CQ, ZHANG QH, YE KL, XIAO JH. Retrospective clinical analysis of traditional chinese medicine shufeng jiedu capsule combined with montelukast in the treatment of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21: 19-23. doi: 10.3969/j.issn.1671-3141.2021.10.006</w:t>
      </w:r>
      <w:bookmarkEnd w:id="6"/>
    </w:p>
    <w:p w14:paraId="076AEA6A"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8. </w:t>
      </w:r>
      <w:bookmarkStart w:id="7" w:name="_neb7FF75E6A_9196_4D01_BEC6_93932F0C3126"/>
      <w:r>
        <w:rPr>
          <w:rFonts w:ascii="Times New Roman" w:eastAsia="黑体" w:hAnsi="Times New Roman" w:cs="Times New Roman"/>
          <w:color w:val="000000"/>
          <w:kern w:val="0"/>
          <w:sz w:val="20"/>
          <w:szCs w:val="20"/>
        </w:rPr>
        <w:t xml:space="preserve">XIAO Q, JIANG YJ, WU SS, WANG Y, AN J, XU WP, et al. Value analysis of Shufeng Jiedu Capsule combined with Arbidol in the treatment of mild COVID-19. </w:t>
      </w:r>
      <w:r>
        <w:rPr>
          <w:rFonts w:ascii="Times New Roman" w:eastAsia="黑体" w:hAnsi="Times New Roman" w:cs="Times New Roman"/>
          <w:i/>
          <w:iCs/>
          <w:color w:val="000000"/>
          <w:kern w:val="0"/>
          <w:sz w:val="20"/>
          <w:szCs w:val="20"/>
        </w:rPr>
        <w:t>Journal of emergency in Chinese traditional Medicine</w:t>
      </w:r>
      <w:r>
        <w:rPr>
          <w:rFonts w:ascii="Times New Roman" w:eastAsia="黑体" w:hAnsi="Times New Roman" w:cs="Times New Roman"/>
          <w:color w:val="000000"/>
          <w:kern w:val="0"/>
          <w:sz w:val="20"/>
          <w:szCs w:val="20"/>
        </w:rPr>
        <w:t>. (2020) 29: 756-8. doi: 10.3969/j.issn.1004-745X.2020.05.002</w:t>
      </w:r>
      <w:bookmarkEnd w:id="7"/>
    </w:p>
    <w:p w14:paraId="2BAFA998"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9. </w:t>
      </w:r>
      <w:bookmarkStart w:id="8" w:name="_neb451091B2_82AD_4A1B_9071_73FD74535249"/>
      <w:r>
        <w:rPr>
          <w:rFonts w:ascii="Times New Roman" w:eastAsia="黑体" w:hAnsi="Times New Roman" w:cs="Times New Roman"/>
          <w:color w:val="000000"/>
          <w:kern w:val="0"/>
          <w:sz w:val="20"/>
          <w:szCs w:val="20"/>
        </w:rPr>
        <w:t xml:space="preserve">YAN CG, SHAN HX, PEI XG, LU RJ, WU YZ, WEN Q. Efficacy and safety analysis of shufeng jiedu capsules combined with interferon alpha plus arbidol in the treatment of common COVID-19. </w:t>
      </w:r>
      <w:r>
        <w:rPr>
          <w:rFonts w:ascii="Times New Roman" w:eastAsia="黑体" w:hAnsi="Times New Roman" w:cs="Times New Roman"/>
          <w:i/>
          <w:iCs/>
          <w:color w:val="000000"/>
          <w:kern w:val="0"/>
          <w:sz w:val="20"/>
          <w:szCs w:val="20"/>
        </w:rPr>
        <w:t>Journal of Guangzhou University of Traditional Chinese Medicine</w:t>
      </w:r>
      <w:r>
        <w:rPr>
          <w:rFonts w:ascii="Times New Roman" w:eastAsia="黑体" w:hAnsi="Times New Roman" w:cs="Times New Roman"/>
          <w:color w:val="000000"/>
          <w:kern w:val="0"/>
          <w:sz w:val="20"/>
          <w:szCs w:val="20"/>
        </w:rPr>
        <w:t>. (2022) 39: 475-80. doi: 10. 13359/j. cnki. gzxbtcm. 2022. 03. 003</w:t>
      </w:r>
      <w:bookmarkEnd w:id="8"/>
    </w:p>
    <w:p w14:paraId="0D09F1D5" w14:textId="77777777" w:rsidR="00E5555F" w:rsidRDefault="00E5555F" w:rsidP="00E5555F">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10. </w:t>
      </w:r>
      <w:bookmarkStart w:id="9" w:name="_neb652C8A76_0F29_4184_AD53_9AD11571E01C"/>
      <w:r>
        <w:rPr>
          <w:rFonts w:ascii="Times New Roman" w:eastAsia="黑体" w:hAnsi="Times New Roman" w:cs="Times New Roman"/>
          <w:color w:val="000000"/>
          <w:kern w:val="0"/>
          <w:sz w:val="20"/>
          <w:szCs w:val="20"/>
        </w:rPr>
        <w:t xml:space="preserve">Zhang J, Liu L, Zhang G, Li M, Ma B, Yang W. Treating patients infected with the SARS-CoV-2 Omicron variant with a traditional Chinese medicine, Shufeng Jiedu capsule. </w:t>
      </w:r>
      <w:r>
        <w:rPr>
          <w:rFonts w:ascii="Times New Roman" w:eastAsia="黑体" w:hAnsi="Times New Roman" w:cs="Times New Roman"/>
          <w:i/>
          <w:iCs/>
          <w:color w:val="000000"/>
          <w:kern w:val="0"/>
          <w:sz w:val="20"/>
          <w:szCs w:val="20"/>
        </w:rPr>
        <w:t>Biosci Trends</w:t>
      </w:r>
      <w:r>
        <w:rPr>
          <w:rFonts w:ascii="Times New Roman" w:eastAsia="黑体" w:hAnsi="Times New Roman" w:cs="Times New Roman"/>
          <w:color w:val="000000"/>
          <w:kern w:val="0"/>
          <w:sz w:val="20"/>
          <w:szCs w:val="20"/>
        </w:rPr>
        <w:t>. (2022) 16: 238-41. doi: 10.5582/bst.2022.01220</w:t>
      </w:r>
      <w:bookmarkEnd w:id="9"/>
    </w:p>
    <w:p w14:paraId="09B3C086" w14:textId="01B02478" w:rsidR="00696DB5" w:rsidRDefault="00E5555F" w:rsidP="00E5555F">
      <w:r>
        <w:fldChar w:fldCharType="end"/>
      </w:r>
    </w:p>
    <w:sectPr w:rsidR="00696DB5" w:rsidSect="00D11CF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A626A" w14:textId="77777777" w:rsidR="002A7D58" w:rsidRDefault="002A7D58" w:rsidP="000F15DF">
      <w:r>
        <w:separator/>
      </w:r>
    </w:p>
  </w:endnote>
  <w:endnote w:type="continuationSeparator" w:id="0">
    <w:p w14:paraId="5279D81C" w14:textId="77777777" w:rsidR="002A7D58" w:rsidRDefault="002A7D58" w:rsidP="000F1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012FD" w14:textId="77777777" w:rsidR="002A7D58" w:rsidRDefault="002A7D58" w:rsidP="000F15DF">
      <w:r>
        <w:separator/>
      </w:r>
    </w:p>
  </w:footnote>
  <w:footnote w:type="continuationSeparator" w:id="0">
    <w:p w14:paraId="3FE77AB2" w14:textId="77777777" w:rsidR="002A7D58" w:rsidRDefault="002A7D58" w:rsidP="000F15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ECA784B-5072-4011-A0CB-4AEEDE4AE53B}" w:val=" ADDIN NE.Ref.{0ECA784B-5072-4011-A0CB-4AEEDE4AE53B}&lt;Citation&gt;&lt;Group&gt;&lt;References&gt;&lt;Item&gt;&lt;ID&gt;101876&lt;/ID&gt;&lt;UID&gt;{451091B2-82AD-4A1B-9071-73FD74535249}&lt;/UID&gt;&lt;Title&gt;Efficacy and Safety Analysis of Shufeng Jiedu Capsules Combined with Interferon Alpha Plus Arbidol in the Treatment of Common COVID-19&lt;/Title&gt;&lt;Template&gt;Journal Article&lt;/Template&gt;&lt;Star&gt;1&lt;/Star&gt;&lt;Tag&gt;0&lt;/Tag&gt;&lt;Author&gt;YAN, C G; SHAN, H X; PEI, X G; LU, R J; WU, Y Z; WEN, Q&lt;/Author&gt;&lt;Year&gt;2022&lt;/Year&gt;&lt;Details&gt;&lt;_accessed&gt;64493169&lt;/_accessed&gt;&lt;_author_aff&gt;南阳市中心医院感染性疾病科;南阳市中心医院麻醉科;&lt;/_author_aff&gt;&lt;_created&gt;64318821&lt;/_created&gt;&lt;_date&gt;2022-03-20&lt;/_date&gt;&lt;_db_updated&gt;CNKI - Reference&lt;/_db_updated&gt;&lt;_doi&gt;10. 13359/j. cnki. gzxbtcm. 2022. 03. 003&lt;/_doi&gt;&lt;_issue&gt;03&lt;/_issue&gt;&lt;_journal&gt;Journal of Guangzhou University of Traditional Chinese Medicine&lt;/_journal&gt;&lt;_keywords&gt;疏风解毒胶囊;α-干扰素;阿比多尔;普通型新型冠状病毒肺炎;核酸转阴时间;症状消退时间;肺部影像学;不良反应&lt;/_keywords&gt;&lt;_modified&gt;64493169&lt;/_modified&gt;&lt;_pages&gt;475-480&lt;/_pages&gt;&lt;_url&gt;https://kns.cnki.net/kcms/detail/detail.aspx?FileName=REST202203003&amp;amp;DbName=CJFQTEMP&lt;/_url&gt;&lt;_volume&gt;39&lt;/_volume&gt;&lt;/Details&gt;&lt;Extra&gt;&lt;DBUID&gt;{D16BD480-AB61-4013-B67C-16D87A75C4AF}&lt;/DBUID&gt;&lt;/Extra&gt;&lt;/Item&gt;&lt;/References&gt;&lt;/Group&gt;&lt;/Citation&gt;_x000a_"/>
    <w:docVar w:name="NE.Ref{24B6F107-A849-4523-AC1A-F196B827DF12}" w:val=" ADDIN NE.Ref.{24B6F107-A849-4523-AC1A-F196B827DF12}&lt;Citation&gt;&lt;Group&gt;&lt;References&gt;&lt;Item&gt;&lt;ID&gt;8385&lt;/ID&gt;&lt;UID&gt;{352B7208-6444-4903-8999-B6E0035E3DF5}&lt;/UID&gt;&lt;Title&gt;A Retrospective Analysis of Shufeng Jiedu Capsules Combined Therapy in Treating Corona Virus Disease 2019&lt;/Title&gt;&lt;Template&gt;Journal Article&lt;/Template&gt;&lt;Star&gt;1&lt;/Star&gt;&lt;Tag&gt;0&lt;/Tag&gt;&lt;Author&gt;WU, Y; XIAO, Y; GONG, Z H&lt;/Author&gt;&lt;Year&gt;2021&lt;/Year&gt;&lt;Details&gt;&lt;_accessed&gt;64493168&lt;/_accessed&gt;&lt;_author_adr&gt;北京&lt;/_author_adr&gt;&lt;_author_aff&gt;益阳市第四人民医院,北京 413002&lt;/_author_aff&gt;&lt;_created&gt;64145780&lt;/_created&gt;&lt;_custom1&gt;11-9234/R&lt;/_custom1&gt;&lt;_custom3&gt;SF30&lt;/_custom3&gt;&lt;_custom5&gt;AA&lt;/_custom5&gt;&lt;_date_display&gt;20210910&lt;/_date_display&gt;&lt;_doi&gt;10.3969/j.issn.1671-3141.2021.18.014&lt;/_doi&gt;&lt;_isbn&gt;1671-3141&lt;/_isbn&gt;&lt;_issue&gt;18&lt;/_issue&gt;&lt;_journal&gt;World Latest Medicine Information (Electronic Version)&lt;/_journal&gt;&lt;_keywords&gt;COVID-2019;肺炎;疏风解毒胶囊;回顾性研究&lt;/_keywords&gt;&lt;_modified&gt;64493168&lt;/_modified&gt;&lt;_number&gt;2021409958&lt;/_number&gt;&lt;_pages&gt;40-41,48&lt;/_pages&gt;&lt;_ref_count&gt;0&lt;/_ref_count&gt;&lt;/Details&gt;&lt;Extra&gt;&lt;DBUID&gt;{D16BD480-AB61-4013-B67C-16D87A75C4AF}&lt;/DBUID&gt;&lt;/Extra&gt;&lt;/Item&gt;&lt;/References&gt;&lt;/Group&gt;&lt;/Citation&gt;_x000a_"/>
    <w:docVar w:name="NE.Ref{5C24254E-638C-41F7-8D90-C14AC3E3C8AE}" w:val=" ADDIN NE.Ref.{5C24254E-638C-41F7-8D90-C14AC3E3C8AE}&lt;Citation&gt;&lt;Group&gt;&lt;References&gt;&lt;Item&gt;&lt;ID&gt;8305&lt;/ID&gt;&lt;UID&gt;{7FF75E6A-9196-4D01-BEC6-93932F0C3126}&lt;/UID&gt;&lt;Title&gt;Value analysis of Shufeng Jiedu Capsule combined with Arbidol in the treatment of mild COVID-19  &lt;/Title&gt;&lt;Template&gt;Journal Article&lt;/Template&gt;&lt;Star&gt;1&lt;/Star&gt;&lt;Tag&gt;0&lt;/Tag&gt;&lt;Author&gt;XIAO, Q; JIANG, Y J; WU, S S; WANG, Y; AN, J; XU, W P; WU, J J&lt;/Author&gt;&lt;Year&gt;2020&lt;/Year&gt;&lt;Details&gt;&lt;_accessed&gt;64493169&lt;/_accessed&gt;&lt;_author_adr&gt;厦门市海沧医院; 华中科技大学同济医学院附属武汉市中心医院; 华中科技大学同济医学院附属武汉市中心医院; 华中科技大学同济医学院附属武汉市中心医院; 华中科技大学同济医学院附属武汉市中心医院; 华中科技大学同济医学院附属武汉市中心医院; 华中科技大学同济医学院附属武汉市中心医院&lt;/_author_adr&gt;&lt;_created&gt;64145779&lt;/_created&gt;&lt;_db_provider&gt;北京万方数据股份有限公司&lt;/_db_provider&gt;&lt;_doi&gt;10.3969/j.issn.1004-745X.2020.05.002&lt;/_doi&gt;&lt;_journal&gt;Journal of emergency in Chinese traditional Medicine &lt;/_journal&gt;&lt;_keywords&gt;新型冠状病毒肺炎; 轻症; 疏风解毒胶囊; 阿比多尔&lt;/_keywords&gt;&lt;_language&gt;chi_x000d__x000a_基金项目:&lt;/_language&gt;&lt;_modified&gt;64493169&lt;/_modified&gt;&lt;_pages&gt;756-758&lt;/_pages&gt;&lt;_url&gt;https://d.wanfangdata.com.cn/periodical/ChlQZXJpb2RpY2FsQ0hJTmV3UzIwMjExMTMwEg96Z3p5anoyMDIwMDUwMDIaCGF0N2Fxbjdl&lt;/_url&gt;&lt;_volume&gt;29&lt;/_volume&gt;&lt;/Details&gt;&lt;Extra&gt;&lt;DBUID&gt;{D16BD480-AB61-4013-B67C-16D87A75C4AF}&lt;/DBUID&gt;&lt;/Extra&gt;&lt;/Item&gt;&lt;/References&gt;&lt;/Group&gt;&lt;/Citation&gt;_x000a_"/>
    <w:docVar w:name="NE.Ref{60C79460-0E3C-41F6-B128-A1D6934560F6}" w:val=" ADDIN NE.Ref.{60C79460-0E3C-41F6-B128-A1D6934560F6}&lt;Citation&gt;&lt;Group&gt;&lt;References&gt;&lt;Item&gt;&lt;ID&gt;8385&lt;/ID&gt;&lt;UID&gt;{352B7208-6444-4903-8999-B6E0035E3DF5}&lt;/UID&gt;&lt;Title&gt;A Retrospective Analysis of Shufeng Jiedu Capsules Combined Therapy in Treating Corona Virus Disease 2019&lt;/Title&gt;&lt;Template&gt;Journal Article&lt;/Template&gt;&lt;Star&gt;1&lt;/Star&gt;&lt;Tag&gt;0&lt;/Tag&gt;&lt;Author&gt;WU, Y; XIAO, Y; GONG, Z H&lt;/Author&gt;&lt;Year&gt;2021&lt;/Year&gt;&lt;Details&gt;&lt;_accessed&gt;64493168&lt;/_accessed&gt;&lt;_author_adr&gt;北京&lt;/_author_adr&gt;&lt;_author_aff&gt;益阳市第四人民医院,北京 413002&lt;/_author_aff&gt;&lt;_created&gt;64145780&lt;/_created&gt;&lt;_custom1&gt;11-9234/R&lt;/_custom1&gt;&lt;_custom3&gt;SF30&lt;/_custom3&gt;&lt;_custom5&gt;AA&lt;/_custom5&gt;&lt;_date_display&gt;20210910&lt;/_date_display&gt;&lt;_doi&gt;10.3969/j.issn.1671-3141.2021.18.014&lt;/_doi&gt;&lt;_isbn&gt;1671-3141&lt;/_isbn&gt;&lt;_issue&gt;18&lt;/_issue&gt;&lt;_journal&gt;World Latest Medicine Information (Electronic Version)&lt;/_journal&gt;&lt;_keywords&gt;COVID-2019;肺炎;疏风解毒胶囊;回顾性研究&lt;/_keywords&gt;&lt;_modified&gt;64445321&lt;/_modified&gt;&lt;_number&gt;2021409958&lt;/_number&gt;&lt;_pages&gt;40-41,48&lt;/_pages&gt;&lt;_ref_count&gt;0&lt;/_ref_count&gt;&lt;/Details&gt;&lt;Extra&gt;&lt;DBUID&gt;{D16BD480-AB61-4013-B67C-16D87A75C4AF}&lt;/DBUID&gt;&lt;/Extra&gt;&lt;/Item&gt;&lt;/References&gt;&lt;/Group&gt;&lt;/Citation&gt;_x000a_"/>
    <w:docVar w:name="NE.Ref{638867A9-04E7-4260-A41C-6C903358E722}" w:val=" ADDIN NE.Ref.{638867A9-04E7-4260-A41C-6C903358E722}&lt;Citation&gt;&lt;Group&gt;&lt;References&gt;&lt;Item&gt;&lt;ID&gt;8297&lt;/ID&gt;&lt;UID&gt;{C38F6497-9E19-479F-B983-48A5D3908E1A}&lt;/UID&gt;&lt;Title&gt;Observation on clinical effect of Shufeng Jiedu Capsule combined with Arbidol Hydrochloride Capsule in treatment of COVID-19&lt;/Title&gt;&lt;Template&gt;Journal Article&lt;/Template&gt;&lt;Star&gt;1&lt;/Star&gt;&lt;Tag&gt;0&lt;/Tag&gt;&lt;Author&gt;QU, X K; HAO, S L; MA, J H; WEI, G Y; SONG, K Y; TANG, C; GAO, Y F; LIANG, S Q; DU, W J&lt;/Author&gt;&lt;Year&gt;2020&lt;/Year&gt;&lt;Details&gt;&lt;_accessed&gt;64493168&lt;/_accessed&gt;&lt;_author_adr&gt;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lt;/_author_adr&gt;&lt;_collection_scope&gt;CSCD;PKU&lt;/_collection_scope&gt;&lt;_created&gt;64145779&lt;/_created&gt;&lt;_db_provider&gt;北京万方数据股份有限公司&lt;/_db_provider&gt;&lt;_doi&gt;10.7501/j.issn.0253-2670.2020.05.011&lt;/_doi&gt;&lt;_journal&gt;Chinese Traditional and Herbal Drugs&lt;/_journal&gt;&lt;_keywords&gt;疏风解毒胶囊; 新型冠状病毒肺炎; 阿比多尔; 新型冠状病毒; 症状&lt;/_keywords&gt;&lt;_language&gt;chi_x000d__x000a_基金项目:亳州市科技局重点研发项目&lt;/_language&gt;&lt;_modified&gt;64493168&lt;/_modified&gt;&lt;_pages&gt;1167-1170&lt;/_pages&gt;&lt;_translated_author&gt;Xiang-kun, Q U; Shu-li, HAO; Jing-he, M A; Guang-you, WEI; Ke-yi, SONG; Chao, TANG; You-fang, GAO; Shao-qin, LIANG; &amp;quot;DU Wen-jie&amp;quot;&lt;/_translated_author&gt;&lt;_url&gt;https://d.wanfangdata.com.cn/periodical/ChlQZXJpb2RpY2FsQ0hJTmV3UzIwMjExMTMwEgx6Y3kyMDIwMDUwMTEaCGF0N2Fxbjdl&lt;/_url&gt;&lt;_volume&gt;51&lt;/_volume&gt;&lt;/Details&gt;&lt;Extra&gt;&lt;DBUID&gt;{D16BD480-AB61-4013-B67C-16D87A75C4AF}&lt;/DBUID&gt;&lt;/Extra&gt;&lt;/Item&gt;&lt;/References&gt;&lt;/Group&gt;&lt;/Citation&gt;_x000a_"/>
    <w:docVar w:name="NE.Ref{723EDB0B-806B-4386-A8BE-0E374F9C7AAC}" w:val=" ADDIN NE.Ref.{723EDB0B-806B-4386-A8BE-0E374F9C7AAC}&lt;Citation&gt;&lt;Group&gt;&lt;References&gt;&lt;Item&gt;&lt;ID&gt;8302&lt;/ID&gt;&lt;UID&gt;{171BAD33-79D2-44D1-A661-27B87CEA3F73}&lt;/UID&gt;&lt;Title&gt;Observation on the clinical effect of Shufeng Jiedu capsule combined with Arbidol in the treatment of NPC&lt;/Title&gt;&lt;Template&gt;Journal Article&lt;/Template&gt;&lt;Star&gt;1&lt;/Star&gt;&lt;Tag&gt;0&lt;/Tag&gt;&lt;Author&gt;QU, X K; TANG, C; HAO, S L; MA, J H; WEI, G Y; SONG, K Y; GAO, Y F; LIANG, S Q; DU, W J&lt;/Author&gt;&lt;Year&gt;2021&lt;/Year&gt;&lt;Details&gt;&lt;_accessed&gt;64493168&lt;/_accessed&gt;&lt;_author_adr&gt;亳州市人民医院；安徽医科大学亳州临床学院；安徽理工大学附属亳州医院&lt;/_author_adr&gt;&lt;_created&gt;64145779&lt;/_created&gt;&lt;_db_provider&gt;北京万方数据股份有限公司&lt;/_db_provider&gt;&lt;_doi&gt;10.3969/j.issn.1671-945X.2021.03.004&lt;/_doi&gt;&lt;_journal&gt;Journal of China Prescription Drug&lt;/_journal&gt;&lt;_keywords&gt;疏风解毒胶囊; 新型冠状病毒肺炎; 阿比多尔&lt;/_keywords&gt;&lt;_language&gt;chi_x000d__x000a_基金项目:&lt;/_language&gt;&lt;_modified&gt;64493168&lt;/_modified&gt;&lt;_pages&gt;6-8&lt;/_pages&gt;&lt;_translated_author&gt;Xiang-kun, Q U; Chao, TANG; Author, HAO Shu-li Translated&lt;/_translated_author&gt;&lt;_url&gt;https://d.wanfangdata.com.cn/periodical/ChlQZXJpb2RpY2FsQ0hJTmV3UzIwMjExMTMwEg56Z2NmeTIwMjEwMzAwNBoIYXQ3YXFuN2U%3D&lt;/_url&gt;&lt;_volume&gt;19&lt;/_volume&gt;&lt;/Details&gt;&lt;Extra&gt;&lt;DBUID&gt;{D16BD480-AB61-4013-B67C-16D87A75C4AF}&lt;/DBUID&gt;&lt;/Extra&gt;&lt;/Item&gt;&lt;/References&gt;&lt;/Group&gt;&lt;/Citation&gt;_x000a_"/>
    <w:docVar w:name="NE.Ref{9130E720-E8BA-4D5E-9E3E-DEAE7F55A9ED}" w:val=" ADDIN NE.Ref.{9130E720-E8BA-4D5E-9E3E-DEAE7F55A9ED}&lt;Citation&gt;&lt;Group&gt;&lt;References&gt;&lt;Item&gt;&lt;ID&gt;8488&lt;/ID&gt;&lt;UID&gt;{DC16F31F-9A60-4340-8EF6-900B7A7E8038}&lt;/UID&gt;&lt;Title&gt;Clinical evaluation of Shufeng Jiedu Capsules combined with umifenovir (Arbidol) in the treatment of common-type COVID-19: a retrospective study&lt;/Title&gt;&lt;Template&gt;Journal Article&lt;/Template&gt;&lt;Star&gt;1&lt;/Star&gt;&lt;Tag&gt;0&lt;/Tag&gt;&lt;Author&gt;Chen, J; Lin, S; Niu, C; Xiao, Q&lt;/Author&gt;&lt;Year&gt;2021&lt;/Year&gt;&lt;Details&gt;&lt;_accessed&gt;64493168&lt;/_accessed&gt;&lt;_alternate_title&gt;Expert Rev. Respir. Med.&lt;/_alternate_title&gt;&lt;_author_adr&gt;Q. Xiao, Department of Nephrology, Xiamen Haicang Hospital, Xiamen, Fujian, China&lt;/_author_adr&gt;&lt;_collection_scope&gt;SCIE&lt;/_collection_scope&gt;&lt;_created&gt;64145782&lt;/_created&gt;&lt;_date&gt;2021-01-01&lt;/_date&gt;&lt;_date_display&gt;2021&lt;/_date_display&gt;&lt;_doi&gt;10.1080/17476348.2020.1822741&lt;/_doi&gt;&lt;_impact_factor&gt;   3.772&lt;/_impact_factor&gt;&lt;_isbn&gt;1747-6356&lt;/_isbn&gt;&lt;_issue&gt;2&lt;/_issue&gt;&lt;_journal&gt;Expert Review of Respiratory Medicine&lt;/_journal&gt;&lt;_keywords&gt;nasal cannula; antibiotic agent; antivirus agent; C reactive protein; Chinese medicinal formula; cytokine; glucocorticoid; immunoglobulin; interleukin 6; lopinavir plus ritonavir; ribavirin; shufeng jiedu; umifenovir; unclassified drug; abdominal pain; adult; aged; allopathy; antibiotic therapy; antiinflammatory activity; antiviral activity; article; artificial ventilation; body temperature; chest tightness; Chinese medicine; clinical effectiveness; clinical evaluation; cohort analysis; constipation; controlled study; coronavirus disease 2019; Coronavirus infection; coughing; diarrhea; disease course; disease severity; dizziness; drug capsule; drug cost; drug hypersensitivity; fatigue; female; fever; gene expression; human; immune response; immunotherapy; leukocyte count; lymphocyte percentage; major clinical study; male; microcapsule; middle aged; nausea; nausea and vomiting; neutrophil percentage; nose obstruction; oxygen therapy; pandemic; platelet count; protein expression; real time reverse transcription polymerase chain reaction; remission; retrospective study; rhinorrhea; Severe acute respiratory syndrome coronavirus 2; symptom; thorax; throat swab; traditional medicine; treatment response; virus pneumonia; western medicine; x-ray computed tomography; arbidol&lt;/_keywords&gt;&lt;_modified&gt;64493168&lt;/_modified&gt;&lt;_pages&gt;257-265&lt;/_pages&gt;&lt;_url&gt;https://www.embase.com/search/results?subaction=viewrecord&amp;amp;id=L2006722675&amp;amp;from=export_x000d__x000a_http://dx.doi.org/10.1080/17476348.2020.1822741&lt;/_url&gt;&lt;_volume&gt;15&lt;/_volume&gt;&lt;/Details&gt;&lt;Extra&gt;&lt;DBUID&gt;{D16BD480-AB61-4013-B67C-16D87A75C4AF}&lt;/DBUID&gt;&lt;/Extra&gt;&lt;/Item&gt;&lt;/References&gt;&lt;/Group&gt;&lt;/Citation&gt;_x000a_"/>
    <w:docVar w:name="NE.Ref{A3D2A199-C67F-4672-A616-6E3F21233151}" w:val=" ADDIN NE.Ref.{A3D2A199-C67F-4672-A616-6E3F21233151}&lt;Citation&gt;&lt;Group&gt;&lt;References&gt;&lt;Item&gt;&lt;ID&gt;8299&lt;/ID&gt;&lt;UID&gt;{8715DA8C-B11A-415E-80BA-7D055BEB6203}&lt;/UID&gt;&lt;Title&gt;Clinical Efficacy of Shufeng Jiedu Capsule Combined with Western Medicine in Treatment of Common COVID-19 Patients by Retrospective Analysis&lt;/Title&gt;&lt;Template&gt;Journal Article&lt;/Template&gt;&lt;Star&gt;1&lt;/Star&gt;&lt;Tag&gt;0&lt;/Tag&gt;&lt;Author&gt;CHEN, L; LIU, F; WU, J H; SONG, H Y; XIA, J S; SHENG, B; CHEN, Y G&lt;/Author&gt;&lt;Year&gt;2020&lt;/Year&gt;&lt;Details&gt;&lt;_accessed&gt;64493168&lt;/_accessed&gt;&lt;_author_adr&gt;武汉大学附属同仁医院; 中日友好医院; 武汉大学附属同仁医院; 武汉大学附属同仁医院; 武汉大学附属同仁医院; 武汉大学附属同仁医院; 武汉大学附属同仁医院&lt;/_author_adr&gt;&lt;_collection_scope&gt;CSCD;PKU&lt;/_collection_scope&gt;&lt;_created&gt;64145779&lt;/_created&gt;&lt;_db_provider&gt;北京万方数据股份有限公司&lt;/_db_provider&gt;&lt;_doi&gt;10.13422/j.cnki.syfjx.20201628&lt;/_doi&gt;&lt;_journal&gt;Chinese Journal of Experimental Traditional Medical Formulae&lt;/_journal&gt;&lt;_keywords&gt;新型冠状病毒肺炎; 疏风解毒胶囊; 倾向性评分匹配法; 回顾性分析; 临床疗效&lt;/_keywords&gt;&lt;_language&gt;chi_x000d__x000a_基金项目:中医药防治新型冠状病毒感染的肺炎应急研究专项&lt;/_language&gt;&lt;_modified&gt;64493168&lt;/_modified&gt;&lt;_pages&gt;14-20&lt;/_pages&gt;&lt;_url&gt;https://d.wanfangdata.com.cn/periodical/ChlQZXJpb2RpY2FsQ0hJTmV3UzIwMjExMTMwEhJ6Z3N5Zmp4enoyMDIwMTYwMDMaCGF0N2Fxbjdl&lt;/_url&gt;&lt;_volume&gt;26&lt;/_volume&gt;&lt;/Details&gt;&lt;Extra&gt;&lt;DBUID&gt;{D16BD480-AB61-4013-B67C-16D87A75C4AF}&lt;/DBUID&gt;&lt;/Extra&gt;&lt;/Item&gt;&lt;/References&gt;&lt;/Group&gt;&lt;/Citation&gt;_x000a_"/>
    <w:docVar w:name="NE.Ref{CB149135-85F8-47A3-BB6B-B6C7F65DA335}" w:val=" ADDIN NE.Ref.{CB149135-85F8-47A3-BB6B-B6C7F65DA335}&lt;Citation&gt;&lt;Group&gt;&lt;References&gt;&lt;Item&gt;&lt;ID&gt;8291&lt;/ID&gt;&lt;UID&gt;{ECD7C7BE-A901-4F23-B3D2-43E33255AA21}&lt;/UID&gt;&lt;Title&gt;Retrospective Clinical Analysis of Traditional Chinese Medicine Shufeng Jiedu Capsule Combined with Montelukast in the Treatment of Corona Virus Disease 2019&lt;/Title&gt;&lt;Template&gt;Journal Article&lt;/Template&gt;&lt;Star&gt;1&lt;/Star&gt;&lt;Tag&gt;0&lt;/Tag&gt;&lt;Author&gt;GUO, G H; SONG, B; ZHU, C Q; ZHANG, Q H; YE, K L; XIAO, J H&lt;/Author&gt;&lt;Year&gt;2021&lt;/Year&gt;&lt;Details&gt;&lt;_accessed&gt;64493169&lt;/_accessed&gt;&lt;_created&gt;64145779&lt;/_created&gt;&lt;_db_provider&gt;北京万方数据股份有限公司&lt;/_db_provider&gt;&lt;_doi&gt;10.3969/j.issn.1671-3141.2021.10.006&lt;/_doi&gt;&lt;_journal&gt;World Latest Medicine Information (Electronic Version)&lt;/_journal&gt;&lt;_keywords&gt;疏风解毒胶囊; 孟鲁司特; 新型冠状病毒肺炎; 炎症因子风暴&lt;/_keywords&gt;&lt;_language&gt;chi_x000d__x000a_基金项目:&lt;/_language&gt;&lt;_modified&gt;64493169&lt;/_modified&gt;&lt;_pages&gt;19-23&lt;/_pages&gt;&lt;_translated_author&gt;Guo-hua, GUO; Bin, SONG; Chuan-qi, ZHU; Qing-hua, ZHANG; Kai-long, Y E; Address, XIAO Jian-hong Author Address&lt;/_translated_author&gt;&lt;_url&gt;https://d.wanfangdata.com.cn/periodical/ChlQZXJpb2RpY2FsQ0hJTmV3UzIwMjExMTMwEhFzanp4eXktZTIwMjExMDAwNhoIYXQ3YXFuN2U%3D&lt;/_url&gt;&lt;_volume&gt;21&lt;/_volume&gt;&lt;/Details&gt;&lt;Extra&gt;&lt;DBUID&gt;{D16BD480-AB61-4013-B67C-16D87A75C4AF}&lt;/DBUID&gt;&lt;/Extra&gt;&lt;/Item&gt;&lt;/References&gt;&lt;/Group&gt;&lt;/Citation&gt;_x000a_"/>
    <w:docVar w:name="NE.Ref{E2EABBDD-81E7-4784-80DA-DA41B554EDB4}" w:val=" ADDIN NE.Ref.{E2EABBDD-81E7-4784-80DA-DA41B554EDB4}&lt;Citation&gt;&lt;Group&gt;&lt;References&gt;&lt;Item&gt;&lt;ID&gt;102100&lt;/ID&gt;&lt;UID&gt;{652C8A76-0F29-4184-AD53-9AD11571E01C}&lt;/UID&gt;&lt;Title&gt;Treating patients infected with the SARS-CoV-2 Omicron variant with a traditional Chinese medicine, Shufeng Jiedu capsule&lt;/Title&gt;&lt;Template&gt;Journal Article&lt;/Template&gt;&lt;Star&gt;1&lt;/Star&gt;&lt;Tag&gt;0&lt;/Tag&gt;&lt;Author&gt;Zhang, J; Liu, L; Zhang, G; Li, M; Ma, B; Yang, W&lt;/Author&gt;&lt;Year&gt;2022&lt;/Year&gt;&lt;Details&gt;&lt;_accessed&gt;64493207&lt;/_accessed&gt;&lt;_accession_num&gt;35732417&lt;/_accession_num&gt;&lt;_author_adr&gt;Department of Internal Medicine, the First Affiliated Hospital of Anhui University of Chinese Medicine, Hefei, Anhui, China.; Department of Infection, the First Affiliated Hospital of Anhui University of Chinese Medicine, Hefei, Anhui, China.; Department of Infection, the First Affiliated Hospital of Anhui University of Chinese Medicine, Hefei, Anhui, China.; Department of Traditional Chinese Medicine, the First Affiliated Hospital of Wannan Medical College, Wuhu, Anhui, China.; Department of Traditional Chinese Medicine, Xin Hua Hospital Affiliated to Shanghai Jiao Tong University School of Medicine, Shanghai, China.; Department of Internal Medicine, the First Affiliated Hospital of Anhui University of Chinese Medicine, Hefei, Anhui, China.&lt;/_author_adr&gt;&lt;_collection_scope&gt;SCIE&lt;/_collection_scope&gt;&lt;_created&gt;64475727&lt;/_created&gt;&lt;_date&gt;2022-07-20&lt;/_date&gt;&lt;_date_display&gt;2022 Jul 20&lt;/_date_display&gt;&lt;_db_updated&gt;PubMed&lt;/_db_updated&gt;&lt;_doi&gt;10.5582/bst.2022.01220&lt;/_doi&gt;&lt;_impact_factor&gt;   2.400&lt;/_impact_factor&gt;&lt;_isbn&gt;1881-7823 (Electronic); 1881-7815 (Linking)&lt;/_isbn&gt;&lt;_issue&gt;3&lt;/_issue&gt;&lt;_journal&gt;Biosci Trends&lt;/_journal&gt;&lt;_keywords&gt;COVID-19; Omicron; Shufeng Jiedu capsule; cough; fatigue; fever&lt;/_keywords&gt;&lt;_language&gt;eng&lt;/_language&gt;&lt;_modified&gt;64493207&lt;/_modified&gt;&lt;_pages&gt;238-241&lt;/_pages&gt;&lt;_subject_headings&gt;*COVID-19; China; Cohort Studies; Drugs, Chinese Herbal; Fatigue; Humans; Medicine, Chinese Traditional; Randomized Controlled Trials as Topic; *SARS-CoV-2&lt;/_subject_headings&gt;&lt;_tertiary_title&gt;Bioscience trends&lt;/_tertiary_title&gt;&lt;_type_work&gt;Journal Article&lt;/_type_work&gt;&lt;_url&gt;http://www.ncbi.nlm.nih.gov/entrez/query.fcgi?cmd=Retrieve&amp;amp;db=pubmed&amp;amp;dopt=Abstract&amp;amp;list_uids=35732417&amp;amp;query_hl=1&lt;/_url&gt;&lt;_volume&gt;16&lt;/_volume&gt;&lt;/Details&gt;&lt;Extra&gt;&lt;DBUID&gt;{D16BD480-AB61-4013-B67C-16D87A75C4AF}&lt;/DBUID&gt;&lt;/Extra&gt;&lt;/Item&gt;&lt;/References&gt;&lt;/Group&gt;&lt;/Citation&gt;_x000a_"/>
    <w:docVar w:name="NE.Ref{FFB6B46D-EDCD-4981-BD77-2BD20986C171}" w:val=" ADDIN NE.Ref.{FFB6B46D-EDCD-4981-BD77-2BD20986C171}&lt;Citation&gt;&lt;Group&gt;&lt;References&gt;&lt;Item&gt;&lt;ID&gt;8425&lt;/ID&gt;&lt;UID&gt;{513A94B6-C74E-4428-897E-FC3BB9B3B2B7}&lt;/UID&gt;&lt;Title&gt;Shufeng Jiedu, a promising herbal therapy for moderate COVID-19:Antiviral and  anti-inflammatory properties, pathways of bioactive compounds, and a clinical  real-world pragmatic study&lt;/Title&gt;&lt;Template&gt;Journal Article&lt;/Template&gt;&lt;Star&gt;1&lt;/Star&gt;&lt;Tag&gt;0&lt;/Tag&gt;&lt;Author&gt;Xia, L; Shi, Y; Su, J; Friedemann, T; Tao, Z; Lu, Y; Ling, Y; Lv, Y; Zhao, R; Geng, Z; Cui, X; Lu, H; Schröder, S&lt;/Author&gt;&lt;Year&gt;2021&lt;/Year&gt;&lt;Details&gt;&lt;_accessed&gt;64493167&lt;/_accessed&gt;&lt;_accession_num&gt;33158717&lt;/_accession_num&gt;&lt;_author_adr&gt;Shanghai Public Health Clinical Center, Fudan University, Shanghai, 201508, P.R.  China. Electronic address: hello0410@126.com.; Institute of Chinese Materia Medica, China Academy of Chinese Medical Sciences,  Beijing, 100025, P.R. China. Electronic address: yjshi@icmm.ac.cn.; Shanghai Institute for Advanced Immunochemical Studies, Shanghai Tech University,  Shanghai, 201210, P.R. China. Electronic address: Sujie@shanghaitech.edu.cn.; HanseMerkur Center for Traditional Chinese Medicine at the University Medical  Center, Hamburg-Eppendorf, Hamburg, 20251, Germany. Electronic address:  Friedemann@tcm-am-uke.de.; Emergency Department, Zhongshan Hospital, Fudan University, Shanghai 200032, P.R.  China.; Shanghai Public Health Clinical Center, Fudan University, Shanghai, 201508, P.R.  China.; Shanghai Public Health Clinical Center, Fudan University, Shanghai, 201508, P.R.  China.; Shanghai Public Health Clinical Center, Fudan University, Shanghai, 201508, P.R.  China.; Institute of Chinese Materia Medica, China Academy of Chinese Medical Sciences,  Beijing, 100025, P.R. China.; Institute of Chinese Materia Medica, China Academy of Chinese Medical Sciences,  Beijing, 100025, P.R. China.; Institute of Chinese Materia Medica, China Academy of Chinese Medical Sciences,  Beijing, 100025, P.R. China. Electronic address: xlcui@icmm.ac.cn.; Shanghai Public Health Clinical Center, Fudan University, Shanghai, 201508, P.R.  China.; HanseMerkur Center for Traditional Chinese Medicine at the University Medical  Center, Hamburg-Eppendorf, Hamburg, 20251, Germany. Electronic address:  Schroeder@tcm-am-uke.de.&lt;/_author_adr&gt;&lt;_collection_scope&gt;SCIE&lt;/_collection_scope&gt;&lt;_created&gt;64145780&lt;/_created&gt;&lt;_date&gt;2021-05-01&lt;/_date&gt;&lt;_date_display&gt;2021 May&lt;/_date_display&gt;&lt;_doi&gt;10.1016/j.phymed.2020.153390&lt;/_doi&gt;&lt;_impact_factor&gt;   5.340&lt;/_impact_factor&gt;&lt;_isbn&gt;1618-095X (Electronic); 0944-7113 (Print); 0944-7113 (Linking)&lt;/_isbn&gt;&lt;_journal&gt;Phytomedicine&lt;/_journal&gt;&lt;_keywords&gt;Antiviral; COVID-19; Immunomodulation; Inflammation; M(pro); Pneumonia; SARS-CoV-2; Shufeng Jiedu&lt;/_keywords&gt;&lt;_language&gt;eng&lt;/_language&gt;&lt;_modified&gt;64493167&lt;/_modified&gt;&lt;_ori_publication&gt;Copyright © 2020 The Author(s). Published by Elsevier GmbH.. All rights reserved.&lt;/_ori_publication&gt;&lt;_pages&gt;153390&lt;/_pages&gt;&lt;_subject_headings&gt;Adult; Animals; Anti-Inflammatory Agents; Antiviral Agents/*therapeutic use; COVID-19/*drug therapy; Coronavirus 229E, Human/drug effects; Coronavirus 3C Proteases/antagonists &amp;amp; inhibitors; Drug Combinations; Drugs, Chinese Herbal/*therapeutic use; Female; Humans; Indoles/therapeutic use; Lopinavir/therapeutic use; Lung/virology; Male; Mice; Mice, Inbred BALB C; Middle Aged; Molecular Docking Simulation; NF-kappa B; Ritonavir/therapeutic use; SARS-CoV-2/drug effects; Signal Transduction; Viral Load&lt;/_subject_headings&gt;&lt;_tertiary_title&gt;Phytomedicine : international journal of phytotherapy and phytopharmacology&lt;/_tertiary_title&gt;&lt;_type_work&gt;Journal Article; Pragmatic Clinical Trial&lt;/_type_work&gt;&lt;_url&gt;http://www.ncbi.nlm.nih.gov/entrez/query.fcgi?cmd=Retrieve&amp;amp;db=pubmed&amp;amp;dopt=Abstract&amp;amp;list_uids=33158717&amp;amp;query_hl=1&lt;/_url&gt;&lt;_volume&gt;85&lt;/_volume&gt;&lt;/Details&gt;&lt;Extra&gt;&lt;DBUID&gt;{D16BD480-AB61-4013-B67C-16D87A75C4AF}&lt;/DBUID&gt;&lt;/Extra&gt;&lt;/Item&gt;&lt;/References&gt;&lt;/Group&gt;&lt;/Citation&gt;_x000a_"/>
    <w:docVar w:name="ne_docsoft" w:val="MSWord"/>
    <w:docVar w:name="ne_docversion" w:val="NoteExpress 2.0"/>
    <w:docVar w:name="ne_stylename" w:val="Frontiers in Medicine"/>
  </w:docVars>
  <w:rsids>
    <w:rsidRoot w:val="00EC6541"/>
    <w:rsid w:val="000E52A9"/>
    <w:rsid w:val="000F15DF"/>
    <w:rsid w:val="00116B4F"/>
    <w:rsid w:val="002A7D58"/>
    <w:rsid w:val="00376087"/>
    <w:rsid w:val="00696DB5"/>
    <w:rsid w:val="00904F30"/>
    <w:rsid w:val="00D11CFB"/>
    <w:rsid w:val="00E5555F"/>
    <w:rsid w:val="00EC65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6360C"/>
  <w15:chartTrackingRefBased/>
  <w15:docId w15:val="{1C02F1B6-1F46-4191-BB4E-EC2396D04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15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15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15DF"/>
    <w:rPr>
      <w:sz w:val="18"/>
      <w:szCs w:val="18"/>
    </w:rPr>
  </w:style>
  <w:style w:type="paragraph" w:styleId="a5">
    <w:name w:val="footer"/>
    <w:basedOn w:val="a"/>
    <w:link w:val="a6"/>
    <w:uiPriority w:val="99"/>
    <w:unhideWhenUsed/>
    <w:rsid w:val="000F15DF"/>
    <w:pPr>
      <w:tabs>
        <w:tab w:val="center" w:pos="4153"/>
        <w:tab w:val="right" w:pos="8306"/>
      </w:tabs>
      <w:snapToGrid w:val="0"/>
      <w:jc w:val="left"/>
    </w:pPr>
    <w:rPr>
      <w:sz w:val="18"/>
      <w:szCs w:val="18"/>
    </w:rPr>
  </w:style>
  <w:style w:type="character" w:customStyle="1" w:styleId="a6">
    <w:name w:val="页脚 字符"/>
    <w:basedOn w:val="a0"/>
    <w:link w:val="a5"/>
    <w:uiPriority w:val="99"/>
    <w:rsid w:val="000F15DF"/>
    <w:rPr>
      <w:sz w:val="18"/>
      <w:szCs w:val="18"/>
    </w:rPr>
  </w:style>
  <w:style w:type="table" w:styleId="a7">
    <w:name w:val="Table Grid"/>
    <w:basedOn w:val="a1"/>
    <w:uiPriority w:val="39"/>
    <w:unhideWhenUsed/>
    <w:rsid w:val="000F1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0F15DF"/>
    <w:rPr>
      <w:b/>
      <w:bCs/>
      <w:sz w:val="24"/>
    </w:rPr>
  </w:style>
  <w:style w:type="paragraph" w:styleId="a9">
    <w:name w:val="No Spacing"/>
    <w:uiPriority w:val="1"/>
    <w:qFormat/>
    <w:rsid w:val="000F15DF"/>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55</Words>
  <Characters>3735</Characters>
  <Application>Microsoft Office Word</Application>
  <DocSecurity>0</DocSecurity>
  <Lines>31</Lines>
  <Paragraphs>8</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NE.Bib</dc:description>
  <cp:lastModifiedBy>office</cp:lastModifiedBy>
  <cp:revision>5</cp:revision>
  <dcterms:created xsi:type="dcterms:W3CDTF">2022-08-15T14:05:00Z</dcterms:created>
  <dcterms:modified xsi:type="dcterms:W3CDTF">2022-09-18T14:07:00Z</dcterms:modified>
</cp:coreProperties>
</file>